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06B4C" w14:textId="77777777" w:rsidR="0045722A" w:rsidRPr="0045722A" w:rsidRDefault="0045722A" w:rsidP="005B72B0">
      <w:pPr>
        <w:spacing w:line="360" w:lineRule="auto"/>
        <w:jc w:val="both"/>
        <w:rPr>
          <w:b/>
          <w:bCs/>
          <w:iCs/>
          <w:color w:val="000000" w:themeColor="text1"/>
          <w:sz w:val="32"/>
          <w:szCs w:val="32"/>
          <w:lang w:val="en-US"/>
        </w:rPr>
      </w:pPr>
      <w:r w:rsidRPr="0045722A">
        <w:rPr>
          <w:b/>
          <w:bCs/>
          <w:iCs/>
          <w:color w:val="000000" w:themeColor="text1"/>
          <w:sz w:val="32"/>
          <w:szCs w:val="32"/>
          <w:lang w:val="en-US"/>
        </w:rPr>
        <w:t>Appendix 1</w:t>
      </w:r>
    </w:p>
    <w:p w14:paraId="3DF26C42" w14:textId="77777777" w:rsidR="0045722A" w:rsidRDefault="0045722A" w:rsidP="005B72B0">
      <w:pPr>
        <w:spacing w:line="360" w:lineRule="auto"/>
        <w:jc w:val="both"/>
        <w:rPr>
          <w:b/>
          <w:bCs/>
          <w:iCs/>
          <w:color w:val="000000" w:themeColor="text1"/>
          <w:sz w:val="22"/>
          <w:szCs w:val="22"/>
          <w:lang w:val="en-US"/>
        </w:rPr>
      </w:pPr>
    </w:p>
    <w:p w14:paraId="580E5564" w14:textId="21A12418" w:rsidR="0045722A" w:rsidRPr="0045722A" w:rsidRDefault="0045722A" w:rsidP="0045722A">
      <w:pPr>
        <w:spacing w:line="360" w:lineRule="auto"/>
        <w:jc w:val="center"/>
        <w:rPr>
          <w:b/>
          <w:bCs/>
          <w:iCs/>
          <w:color w:val="000000" w:themeColor="text1"/>
          <w:lang w:val="en-US"/>
        </w:rPr>
      </w:pPr>
      <w:r w:rsidRPr="0045722A">
        <w:rPr>
          <w:b/>
          <w:bCs/>
          <w:iCs/>
          <w:color w:val="000000" w:themeColor="text1"/>
          <w:lang w:val="en-US"/>
        </w:rPr>
        <w:t>Search Strategy</w:t>
      </w:r>
    </w:p>
    <w:p w14:paraId="123ADC67" w14:textId="77777777" w:rsidR="0045722A" w:rsidRDefault="0045722A" w:rsidP="005B72B0">
      <w:pPr>
        <w:spacing w:line="360" w:lineRule="auto"/>
        <w:jc w:val="both"/>
        <w:rPr>
          <w:iCs/>
          <w:color w:val="000000" w:themeColor="text1"/>
          <w:sz w:val="22"/>
          <w:szCs w:val="22"/>
          <w:lang w:val="en-US"/>
        </w:rPr>
      </w:pPr>
    </w:p>
    <w:p w14:paraId="60ADE5FF" w14:textId="78B6A73E" w:rsidR="0045722A" w:rsidRDefault="0045722A" w:rsidP="005B72B0">
      <w:pPr>
        <w:spacing w:line="360" w:lineRule="auto"/>
        <w:jc w:val="both"/>
        <w:rPr>
          <w:iCs/>
          <w:color w:val="000000" w:themeColor="text1"/>
          <w:sz w:val="22"/>
          <w:szCs w:val="22"/>
          <w:lang w:val="en-US"/>
        </w:rPr>
      </w:pPr>
      <w:r w:rsidRPr="0045722A">
        <w:rPr>
          <w:iCs/>
          <w:color w:val="000000" w:themeColor="text1"/>
          <w:sz w:val="22"/>
          <w:szCs w:val="22"/>
          <w:lang w:val="en-US"/>
        </w:rPr>
        <w:t>"Hyperlipoproteinemia Type II/economics"[Mesh] OR "Dyslipidemias/economics"[Mesh] OR (("Hyperlipoproteinemia"[Mesh] OR “</w:t>
      </w:r>
      <w:proofErr w:type="spellStart"/>
      <w:proofErr w:type="gramStart"/>
      <w:r w:rsidRPr="0045722A">
        <w:rPr>
          <w:iCs/>
          <w:color w:val="000000" w:themeColor="text1"/>
          <w:sz w:val="22"/>
          <w:szCs w:val="22"/>
          <w:lang w:val="en-US"/>
        </w:rPr>
        <w:t>hypercholesterolaemia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”[</w:t>
      </w:r>
      <w:proofErr w:type="spellStart"/>
      <w:proofErr w:type="gramEnd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 xml:space="preserve">] OR "Dyslipidemias"[Mesh] OR “mixed 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dyslipidaemia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*”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 OR “mixed dyslipidemia*”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 xml:space="preserve">] OR 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dyslipidaemia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*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 OR dyslipidemia*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) AND ("Cost of Illness"[Mesh] OR “Costs and Cost Analysis”[Mesh] OR “costs of illness”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 OR “cost analysis”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 cost*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 OR economic*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 OR “economic burden”[</w:t>
      </w:r>
      <w:proofErr w:type="spellStart"/>
      <w:r w:rsidRPr="0045722A">
        <w:rPr>
          <w:iCs/>
          <w:color w:val="000000" w:themeColor="text1"/>
          <w:sz w:val="22"/>
          <w:szCs w:val="22"/>
          <w:lang w:val="en-US"/>
        </w:rPr>
        <w:t>tiab</w:t>
      </w:r>
      <w:proofErr w:type="spellEnd"/>
      <w:r w:rsidRPr="0045722A">
        <w:rPr>
          <w:iCs/>
          <w:color w:val="000000" w:themeColor="text1"/>
          <w:sz w:val="22"/>
          <w:szCs w:val="22"/>
          <w:lang w:val="en-US"/>
        </w:rPr>
        <w:t>]))</w:t>
      </w:r>
    </w:p>
    <w:p w14:paraId="3671F952" w14:textId="77777777" w:rsidR="0045722A" w:rsidRDefault="0045722A" w:rsidP="005B72B0">
      <w:pPr>
        <w:spacing w:line="360" w:lineRule="auto"/>
        <w:jc w:val="both"/>
        <w:rPr>
          <w:iCs/>
          <w:color w:val="000000" w:themeColor="text1"/>
          <w:sz w:val="22"/>
          <w:szCs w:val="22"/>
          <w:lang w:val="en-US"/>
        </w:rPr>
      </w:pPr>
    </w:p>
    <w:p w14:paraId="59572F55" w14:textId="77777777" w:rsidR="0045722A" w:rsidRDefault="0045722A" w:rsidP="005B72B0">
      <w:pPr>
        <w:spacing w:line="360" w:lineRule="auto"/>
        <w:jc w:val="both"/>
        <w:rPr>
          <w:iCs/>
          <w:color w:val="000000" w:themeColor="text1"/>
          <w:sz w:val="22"/>
          <w:szCs w:val="22"/>
          <w:lang w:val="en-US"/>
        </w:rPr>
      </w:pPr>
    </w:p>
    <w:p w14:paraId="289F6259" w14:textId="2FD86679" w:rsidR="005B72B0" w:rsidRDefault="0045722A" w:rsidP="005B72B0">
      <w:pPr>
        <w:spacing w:line="360" w:lineRule="auto"/>
        <w:jc w:val="both"/>
        <w:rPr>
          <w:i/>
          <w:color w:val="000000" w:themeColor="text1"/>
          <w:sz w:val="20"/>
          <w:szCs w:val="20"/>
          <w:lang w:val="en-US"/>
        </w:rPr>
      </w:pPr>
      <w:r w:rsidRPr="0045722A">
        <w:rPr>
          <w:i/>
          <w:color w:val="000000" w:themeColor="text1"/>
          <w:sz w:val="20"/>
          <w:szCs w:val="20"/>
          <w:lang w:val="en-US"/>
        </w:rPr>
        <w:t>The search strategy was primarily used for PubMed and then adapted for the other electronic databases.</w:t>
      </w:r>
    </w:p>
    <w:sectPr w:rsidR="005B72B0" w:rsidSect="007D021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C91DA" w14:textId="77777777" w:rsidR="00C91385" w:rsidRDefault="00C91385">
      <w:r>
        <w:separator/>
      </w:r>
    </w:p>
  </w:endnote>
  <w:endnote w:type="continuationSeparator" w:id="0">
    <w:p w14:paraId="08FD6485" w14:textId="77777777" w:rsidR="00C91385" w:rsidRDefault="00C91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dvOTe521d66a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Univers Condensed T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D4601" w14:textId="77777777" w:rsidR="00C91385" w:rsidRDefault="00C91385">
      <w:r>
        <w:separator/>
      </w:r>
    </w:p>
  </w:footnote>
  <w:footnote w:type="continuationSeparator" w:id="0">
    <w:p w14:paraId="086EA669" w14:textId="77777777" w:rsidR="00C91385" w:rsidRDefault="00C91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F341F"/>
    <w:multiLevelType w:val="hybridMultilevel"/>
    <w:tmpl w:val="849AAB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430DC"/>
    <w:multiLevelType w:val="multilevel"/>
    <w:tmpl w:val="46581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755A1F"/>
    <w:multiLevelType w:val="hybridMultilevel"/>
    <w:tmpl w:val="B2E68E8E"/>
    <w:lvl w:ilvl="0" w:tplc="81062C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B7E69"/>
    <w:multiLevelType w:val="multilevel"/>
    <w:tmpl w:val="BC268B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FE3EE3"/>
    <w:multiLevelType w:val="hybridMultilevel"/>
    <w:tmpl w:val="DAF2FA10"/>
    <w:lvl w:ilvl="0" w:tplc="0164D4D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92E11"/>
    <w:multiLevelType w:val="multilevel"/>
    <w:tmpl w:val="1B3650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4379AE"/>
    <w:multiLevelType w:val="multilevel"/>
    <w:tmpl w:val="CC4862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5B0157"/>
    <w:multiLevelType w:val="hybridMultilevel"/>
    <w:tmpl w:val="332214C2"/>
    <w:lvl w:ilvl="0" w:tplc="53CC17D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46488"/>
    <w:multiLevelType w:val="hybridMultilevel"/>
    <w:tmpl w:val="22B4DCE0"/>
    <w:lvl w:ilvl="0" w:tplc="D26401C4">
      <w:start w:val="10"/>
      <w:numFmt w:val="bullet"/>
      <w:lvlText w:val="-"/>
      <w:lvlJc w:val="left"/>
      <w:pPr>
        <w:ind w:left="720" w:hanging="360"/>
      </w:pPr>
      <w:rPr>
        <w:rFonts w:ascii="AdvOTe521d66a" w:eastAsiaTheme="minorHAnsi" w:hAnsi="AdvOTe521d66a" w:cs="AdvOTe521d66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"/>
  </w:num>
  <w:num w:numId="5">
    <w:abstractNumId w:val="3"/>
  </w:num>
  <w:num w:numId="6">
    <w:abstractNumId w:val="5"/>
  </w:num>
  <w:num w:numId="7">
    <w:abstractNumId w:val="6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37A"/>
    <w:rsid w:val="00037A3A"/>
    <w:rsid w:val="00065C90"/>
    <w:rsid w:val="000709C7"/>
    <w:rsid w:val="00097F5A"/>
    <w:rsid w:val="000A5BB8"/>
    <w:rsid w:val="000B0E53"/>
    <w:rsid w:val="000C02B9"/>
    <w:rsid w:val="000C6ADB"/>
    <w:rsid w:val="000E2F3E"/>
    <w:rsid w:val="001024F8"/>
    <w:rsid w:val="001316F0"/>
    <w:rsid w:val="00134692"/>
    <w:rsid w:val="00155EB2"/>
    <w:rsid w:val="00171A4B"/>
    <w:rsid w:val="00176A59"/>
    <w:rsid w:val="001B40EB"/>
    <w:rsid w:val="001B4135"/>
    <w:rsid w:val="001E73B2"/>
    <w:rsid w:val="00204A14"/>
    <w:rsid w:val="002069A3"/>
    <w:rsid w:val="00242039"/>
    <w:rsid w:val="00250799"/>
    <w:rsid w:val="00270266"/>
    <w:rsid w:val="002862CA"/>
    <w:rsid w:val="00286ABF"/>
    <w:rsid w:val="002B038C"/>
    <w:rsid w:val="002B173B"/>
    <w:rsid w:val="002C7DA6"/>
    <w:rsid w:val="002D2094"/>
    <w:rsid w:val="002E0B83"/>
    <w:rsid w:val="00323C95"/>
    <w:rsid w:val="003533A9"/>
    <w:rsid w:val="00357278"/>
    <w:rsid w:val="00357C21"/>
    <w:rsid w:val="00361214"/>
    <w:rsid w:val="003923B1"/>
    <w:rsid w:val="003A2D46"/>
    <w:rsid w:val="003B4987"/>
    <w:rsid w:val="003B6214"/>
    <w:rsid w:val="003D6F56"/>
    <w:rsid w:val="003F1531"/>
    <w:rsid w:val="003F5C8C"/>
    <w:rsid w:val="0041497D"/>
    <w:rsid w:val="00415958"/>
    <w:rsid w:val="00422C90"/>
    <w:rsid w:val="004357AF"/>
    <w:rsid w:val="0045722A"/>
    <w:rsid w:val="00467851"/>
    <w:rsid w:val="00471D71"/>
    <w:rsid w:val="00486B7B"/>
    <w:rsid w:val="00491AA6"/>
    <w:rsid w:val="00494058"/>
    <w:rsid w:val="004B27CE"/>
    <w:rsid w:val="004B3D8B"/>
    <w:rsid w:val="004C7426"/>
    <w:rsid w:val="004D094B"/>
    <w:rsid w:val="004D5DC3"/>
    <w:rsid w:val="00504ED8"/>
    <w:rsid w:val="00526BD1"/>
    <w:rsid w:val="0053503E"/>
    <w:rsid w:val="0054691A"/>
    <w:rsid w:val="00557036"/>
    <w:rsid w:val="00566825"/>
    <w:rsid w:val="00570AD1"/>
    <w:rsid w:val="005730CF"/>
    <w:rsid w:val="00581BDA"/>
    <w:rsid w:val="00585385"/>
    <w:rsid w:val="00591E72"/>
    <w:rsid w:val="005A2A82"/>
    <w:rsid w:val="005B3E73"/>
    <w:rsid w:val="005B72B0"/>
    <w:rsid w:val="005C498E"/>
    <w:rsid w:val="005C7FCB"/>
    <w:rsid w:val="00610C83"/>
    <w:rsid w:val="00611FFE"/>
    <w:rsid w:val="00613222"/>
    <w:rsid w:val="00614B24"/>
    <w:rsid w:val="00617D88"/>
    <w:rsid w:val="00625301"/>
    <w:rsid w:val="00626570"/>
    <w:rsid w:val="00627C9A"/>
    <w:rsid w:val="0064797E"/>
    <w:rsid w:val="00675B11"/>
    <w:rsid w:val="0068313B"/>
    <w:rsid w:val="006B02E0"/>
    <w:rsid w:val="006C0106"/>
    <w:rsid w:val="006D68DB"/>
    <w:rsid w:val="006D69C5"/>
    <w:rsid w:val="006E0FCE"/>
    <w:rsid w:val="006E1714"/>
    <w:rsid w:val="00711BD5"/>
    <w:rsid w:val="00715878"/>
    <w:rsid w:val="00717869"/>
    <w:rsid w:val="00726FDE"/>
    <w:rsid w:val="007304ED"/>
    <w:rsid w:val="00742B2F"/>
    <w:rsid w:val="00751977"/>
    <w:rsid w:val="00756A9A"/>
    <w:rsid w:val="00770965"/>
    <w:rsid w:val="007A7D43"/>
    <w:rsid w:val="007C1592"/>
    <w:rsid w:val="007D0211"/>
    <w:rsid w:val="007D068D"/>
    <w:rsid w:val="007D0BB3"/>
    <w:rsid w:val="007D5F2F"/>
    <w:rsid w:val="007D7220"/>
    <w:rsid w:val="007E17A1"/>
    <w:rsid w:val="007F07D8"/>
    <w:rsid w:val="007F4943"/>
    <w:rsid w:val="007F56DD"/>
    <w:rsid w:val="008145DE"/>
    <w:rsid w:val="00831BA9"/>
    <w:rsid w:val="00852347"/>
    <w:rsid w:val="008652C3"/>
    <w:rsid w:val="00866223"/>
    <w:rsid w:val="008A094B"/>
    <w:rsid w:val="008A2923"/>
    <w:rsid w:val="00903539"/>
    <w:rsid w:val="009148F9"/>
    <w:rsid w:val="0093337A"/>
    <w:rsid w:val="009354DB"/>
    <w:rsid w:val="00940FBC"/>
    <w:rsid w:val="0096243E"/>
    <w:rsid w:val="0097174C"/>
    <w:rsid w:val="009731DB"/>
    <w:rsid w:val="00977FE0"/>
    <w:rsid w:val="00980558"/>
    <w:rsid w:val="00991078"/>
    <w:rsid w:val="009A26B5"/>
    <w:rsid w:val="009A5712"/>
    <w:rsid w:val="009B517B"/>
    <w:rsid w:val="009C0240"/>
    <w:rsid w:val="009E0D1E"/>
    <w:rsid w:val="00A057F2"/>
    <w:rsid w:val="00A102A5"/>
    <w:rsid w:val="00A23DEB"/>
    <w:rsid w:val="00A35EA9"/>
    <w:rsid w:val="00A36087"/>
    <w:rsid w:val="00A4226D"/>
    <w:rsid w:val="00A51C09"/>
    <w:rsid w:val="00A538C0"/>
    <w:rsid w:val="00A63394"/>
    <w:rsid w:val="00A666CE"/>
    <w:rsid w:val="00A70BEE"/>
    <w:rsid w:val="00A82682"/>
    <w:rsid w:val="00A93F0A"/>
    <w:rsid w:val="00A95021"/>
    <w:rsid w:val="00AA1602"/>
    <w:rsid w:val="00AB316E"/>
    <w:rsid w:val="00AB3C24"/>
    <w:rsid w:val="00AD0BA0"/>
    <w:rsid w:val="00AD0E20"/>
    <w:rsid w:val="00AE1509"/>
    <w:rsid w:val="00AE3351"/>
    <w:rsid w:val="00AE7A8C"/>
    <w:rsid w:val="00B16AA1"/>
    <w:rsid w:val="00B21C75"/>
    <w:rsid w:val="00B24553"/>
    <w:rsid w:val="00B35AC8"/>
    <w:rsid w:val="00B46233"/>
    <w:rsid w:val="00B5075D"/>
    <w:rsid w:val="00B70D71"/>
    <w:rsid w:val="00B72D47"/>
    <w:rsid w:val="00B736D5"/>
    <w:rsid w:val="00BC53F0"/>
    <w:rsid w:val="00BD7CC8"/>
    <w:rsid w:val="00C011A3"/>
    <w:rsid w:val="00C02525"/>
    <w:rsid w:val="00C16299"/>
    <w:rsid w:val="00C35657"/>
    <w:rsid w:val="00C41F69"/>
    <w:rsid w:val="00C44B20"/>
    <w:rsid w:val="00C6103C"/>
    <w:rsid w:val="00C67E07"/>
    <w:rsid w:val="00C76216"/>
    <w:rsid w:val="00C900C6"/>
    <w:rsid w:val="00C91385"/>
    <w:rsid w:val="00CA516E"/>
    <w:rsid w:val="00CA6C6E"/>
    <w:rsid w:val="00CB05F0"/>
    <w:rsid w:val="00CB299C"/>
    <w:rsid w:val="00CC7FEF"/>
    <w:rsid w:val="00CD4A85"/>
    <w:rsid w:val="00CF7D62"/>
    <w:rsid w:val="00D17F4A"/>
    <w:rsid w:val="00D3448D"/>
    <w:rsid w:val="00D675D9"/>
    <w:rsid w:val="00D74B53"/>
    <w:rsid w:val="00D948DC"/>
    <w:rsid w:val="00D97194"/>
    <w:rsid w:val="00DB040F"/>
    <w:rsid w:val="00DB1B84"/>
    <w:rsid w:val="00DC3DB2"/>
    <w:rsid w:val="00DE7C52"/>
    <w:rsid w:val="00DF32E1"/>
    <w:rsid w:val="00E00831"/>
    <w:rsid w:val="00E036E1"/>
    <w:rsid w:val="00E23A9C"/>
    <w:rsid w:val="00E44893"/>
    <w:rsid w:val="00E70D62"/>
    <w:rsid w:val="00E82E9A"/>
    <w:rsid w:val="00E9002F"/>
    <w:rsid w:val="00E96CC6"/>
    <w:rsid w:val="00E97EF4"/>
    <w:rsid w:val="00EA58CF"/>
    <w:rsid w:val="00EA714A"/>
    <w:rsid w:val="00EE3D9B"/>
    <w:rsid w:val="00EF445D"/>
    <w:rsid w:val="00F03C3C"/>
    <w:rsid w:val="00F06492"/>
    <w:rsid w:val="00F10BF0"/>
    <w:rsid w:val="00F22562"/>
    <w:rsid w:val="00F52D16"/>
    <w:rsid w:val="00F62A7E"/>
    <w:rsid w:val="00F64F9F"/>
    <w:rsid w:val="00F76787"/>
    <w:rsid w:val="00F769F8"/>
    <w:rsid w:val="00F927E7"/>
    <w:rsid w:val="00F953E9"/>
    <w:rsid w:val="00FB431A"/>
    <w:rsid w:val="00FD7DD5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8A988"/>
  <w15:chartTrackingRefBased/>
  <w15:docId w15:val="{054BFF2D-CC11-CE42-B622-D3552852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174C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3B621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DC3DB2"/>
  </w:style>
  <w:style w:type="paragraph" w:styleId="Paragrafoelenco">
    <w:name w:val="List Paragraph"/>
    <w:basedOn w:val="Normale"/>
    <w:uiPriority w:val="34"/>
    <w:qFormat/>
    <w:rsid w:val="00504ED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176A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6A5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6A5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6A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6A5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6A5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6A59"/>
    <w:rPr>
      <w:rFonts w:ascii="Segoe UI" w:eastAsia="Times New Roman" w:hAnsi="Segoe UI" w:cs="Segoe UI"/>
      <w:sz w:val="18"/>
      <w:szCs w:val="18"/>
      <w:lang w:eastAsia="it-IT"/>
    </w:rPr>
  </w:style>
  <w:style w:type="paragraph" w:customStyle="1" w:styleId="tabella-titolo-orizzontale">
    <w:name w:val="tabella-titolo-orizzontale"/>
    <w:basedOn w:val="Normale"/>
    <w:rsid w:val="00E036E1"/>
    <w:pPr>
      <w:spacing w:before="100" w:beforeAutospacing="1" w:after="100" w:afterAutospacing="1"/>
    </w:pPr>
  </w:style>
  <w:style w:type="paragraph" w:customStyle="1" w:styleId="tabella-testo">
    <w:name w:val="tabella-testo"/>
    <w:basedOn w:val="Normale"/>
    <w:rsid w:val="00E036E1"/>
    <w:pPr>
      <w:spacing w:before="100" w:beforeAutospacing="1" w:after="100" w:afterAutospacing="1"/>
    </w:pPr>
  </w:style>
  <w:style w:type="paragraph" w:customStyle="1" w:styleId="tabella-testo-sx">
    <w:name w:val="tabella-testo-sx"/>
    <w:basedOn w:val="Normale"/>
    <w:rsid w:val="00E036E1"/>
    <w:pPr>
      <w:spacing w:before="100" w:beforeAutospacing="1" w:after="100" w:afterAutospacing="1"/>
    </w:pPr>
  </w:style>
  <w:style w:type="paragraph" w:customStyle="1" w:styleId="Default">
    <w:name w:val="Default"/>
    <w:rsid w:val="00AE3351"/>
    <w:pPr>
      <w:autoSpaceDE w:val="0"/>
      <w:autoSpaceDN w:val="0"/>
      <w:adjustRightInd w:val="0"/>
    </w:pPr>
    <w:rPr>
      <w:rFonts w:ascii="Univers Condensed Tr" w:hAnsi="Univers Condensed Tr" w:cs="Univers Condensed Tr"/>
      <w:color w:val="000000"/>
    </w:rPr>
  </w:style>
  <w:style w:type="paragraph" w:styleId="Revisione">
    <w:name w:val="Revision"/>
    <w:hidden/>
    <w:uiPriority w:val="99"/>
    <w:semiHidden/>
    <w:rsid w:val="008145DE"/>
    <w:rPr>
      <w:rFonts w:ascii="Times New Roman" w:eastAsia="Times New Roman" w:hAnsi="Times New Roman" w:cs="Times New Roman"/>
      <w:lang w:eastAsia="it-IT"/>
    </w:rPr>
  </w:style>
  <w:style w:type="paragraph" w:customStyle="1" w:styleId="paragraph">
    <w:name w:val="paragraph"/>
    <w:basedOn w:val="Normale"/>
    <w:rsid w:val="008A2923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8A2923"/>
  </w:style>
  <w:style w:type="character" w:customStyle="1" w:styleId="eop">
    <w:name w:val="eop"/>
    <w:basedOn w:val="Carpredefinitoparagrafo"/>
    <w:rsid w:val="008A2923"/>
  </w:style>
  <w:style w:type="character" w:styleId="Collegamentoipertestuale">
    <w:name w:val="Hyperlink"/>
    <w:basedOn w:val="Carpredefinitoparagrafo"/>
    <w:uiPriority w:val="99"/>
    <w:unhideWhenUsed/>
    <w:rsid w:val="00717869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1786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CF7D62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7D62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F7D62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7D62"/>
    <w:rPr>
      <w:rFonts w:ascii="Times New Roman" w:eastAsia="Times New Roman" w:hAnsi="Times New Roman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B6214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03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5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4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5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1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3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57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3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4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7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5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1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Ferrara</dc:creator>
  <cp:keywords/>
  <dc:description/>
  <cp:lastModifiedBy>Pietro Ferrara</cp:lastModifiedBy>
  <cp:revision>6</cp:revision>
  <cp:lastPrinted>2020-06-19T16:01:00Z</cp:lastPrinted>
  <dcterms:created xsi:type="dcterms:W3CDTF">2021-04-02T09:14:00Z</dcterms:created>
  <dcterms:modified xsi:type="dcterms:W3CDTF">2021-07-02T18:42:00Z</dcterms:modified>
</cp:coreProperties>
</file>